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217987" w14:textId="718AA0D0" w:rsidR="00674E93" w:rsidRDefault="00674E93" w:rsidP="00DB1A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ry figure 1. Bland-Altman plots for each test comparing manual scores to computer vision estimates. </w:t>
      </w:r>
      <w:r w:rsidR="003D6C6D">
        <w:rPr>
          <w:rFonts w:ascii="Times New Roman" w:hAnsi="Times New Roman" w:cs="Times New Roman"/>
          <w:sz w:val="24"/>
          <w:szCs w:val="24"/>
        </w:rPr>
        <w:t>For 7 out of 10 test</w:t>
      </w:r>
      <w:r w:rsidR="003E609C">
        <w:rPr>
          <w:rFonts w:ascii="Times New Roman" w:hAnsi="Times New Roman" w:cs="Times New Roman"/>
          <w:sz w:val="24"/>
          <w:szCs w:val="24"/>
        </w:rPr>
        <w:t xml:space="preserve"> condition</w:t>
      </w:r>
      <w:r w:rsidR="003D6C6D">
        <w:rPr>
          <w:rFonts w:ascii="Times New Roman" w:hAnsi="Times New Roman" w:cs="Times New Roman"/>
          <w:sz w:val="24"/>
          <w:szCs w:val="24"/>
        </w:rPr>
        <w:t>s the r</w:t>
      </w:r>
      <w:r>
        <w:rPr>
          <w:rFonts w:ascii="Times New Roman" w:hAnsi="Times New Roman" w:cs="Times New Roman"/>
          <w:sz w:val="24"/>
          <w:szCs w:val="24"/>
        </w:rPr>
        <w:t>esults presented here are identical to those in Figure 2</w:t>
      </w:r>
      <w:r w:rsidR="003D6C6D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D6C6D">
        <w:rPr>
          <w:rFonts w:ascii="Times New Roman" w:hAnsi="Times New Roman" w:cs="Times New Roman"/>
          <w:sz w:val="24"/>
          <w:szCs w:val="24"/>
        </w:rPr>
        <w:t xml:space="preserve">data from </w:t>
      </w:r>
      <w:r>
        <w:rPr>
          <w:rFonts w:ascii="Times New Roman" w:hAnsi="Times New Roman" w:cs="Times New Roman"/>
          <w:sz w:val="24"/>
          <w:szCs w:val="24"/>
        </w:rPr>
        <w:t>the other 3</w:t>
      </w:r>
      <w:r w:rsidR="003D6C6D">
        <w:rPr>
          <w:rFonts w:ascii="Times New Roman" w:hAnsi="Times New Roman" w:cs="Times New Roman"/>
          <w:sz w:val="24"/>
          <w:szCs w:val="24"/>
        </w:rPr>
        <w:t xml:space="preserve"> </w:t>
      </w:r>
      <w:r w:rsidR="003E609C">
        <w:rPr>
          <w:rFonts w:ascii="Times New Roman" w:hAnsi="Times New Roman" w:cs="Times New Roman"/>
          <w:sz w:val="24"/>
          <w:szCs w:val="24"/>
        </w:rPr>
        <w:t>condition</w:t>
      </w:r>
      <w:r w:rsidR="003D6C6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were log transformed</w:t>
      </w:r>
      <w:r w:rsidR="003D6C6D">
        <w:rPr>
          <w:rFonts w:ascii="Times New Roman" w:hAnsi="Times New Roman" w:cs="Times New Roman"/>
          <w:sz w:val="24"/>
          <w:szCs w:val="24"/>
        </w:rPr>
        <w:t xml:space="preserve"> because the</w:t>
      </w:r>
      <w:r w:rsidR="0067650A">
        <w:rPr>
          <w:rFonts w:ascii="Times New Roman" w:hAnsi="Times New Roman" w:cs="Times New Roman"/>
          <w:sz w:val="24"/>
          <w:szCs w:val="24"/>
        </w:rPr>
        <w:t>y</w:t>
      </w:r>
      <w:r w:rsidR="003D6C6D">
        <w:rPr>
          <w:rFonts w:ascii="Times New Roman" w:hAnsi="Times New Roman" w:cs="Times New Roman"/>
          <w:sz w:val="24"/>
          <w:szCs w:val="24"/>
        </w:rPr>
        <w:t xml:space="preserve"> were not normally distribut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267B5F" w14:textId="641A47FB" w:rsidR="00F8269F" w:rsidRDefault="00F8269F" w:rsidP="00DB1A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8B31A12" w14:textId="7EC5E1C3" w:rsidR="00E71616" w:rsidRDefault="00E71616" w:rsidP="00DB1A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029896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358.65pt">
            <v:imagedata r:id="rId7" o:title="Supplementary_Figure_1"/>
          </v:shape>
        </w:pict>
      </w:r>
    </w:p>
    <w:p w14:paraId="69FC16A7" w14:textId="77777777" w:rsidR="00E71616" w:rsidRDefault="00E71616" w:rsidP="00DB1A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400376C" w14:textId="175AE834" w:rsidR="00EA0DB1" w:rsidRDefault="00EA0DB1" w:rsidP="00E879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A0DB1" w:rsidSect="00E7161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4EDEAC" w14:textId="77777777" w:rsidR="007210EB" w:rsidRDefault="007210EB" w:rsidP="005D7E43">
      <w:pPr>
        <w:spacing w:after="0" w:line="240" w:lineRule="auto"/>
      </w:pPr>
      <w:r>
        <w:separator/>
      </w:r>
    </w:p>
  </w:endnote>
  <w:endnote w:type="continuationSeparator" w:id="0">
    <w:p w14:paraId="7BD8B71F" w14:textId="77777777" w:rsidR="007210EB" w:rsidRDefault="007210EB" w:rsidP="005D7E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17970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D09284" w14:textId="1A6F3A47" w:rsidR="005D7E43" w:rsidRDefault="005D7E43">
        <w:pPr>
          <w:pStyle w:val="Footer"/>
          <w:jc w:val="right"/>
        </w:pPr>
        <w:r w:rsidRPr="005D7E43">
          <w:rPr>
            <w:rFonts w:ascii="Times New Roman" w:hAnsi="Times New Roman" w:cs="Times New Roman"/>
          </w:rPr>
          <w:fldChar w:fldCharType="begin"/>
        </w:r>
        <w:r w:rsidRPr="00110320">
          <w:rPr>
            <w:rFonts w:ascii="Times New Roman" w:hAnsi="Times New Roman" w:cs="Times New Roman"/>
          </w:rPr>
          <w:instrText xml:space="preserve"> PAGE   \* MERGEFORMAT </w:instrText>
        </w:r>
        <w:r w:rsidRPr="005D7E43">
          <w:rPr>
            <w:rFonts w:ascii="Times New Roman" w:hAnsi="Times New Roman" w:cs="Times New Roman"/>
          </w:rPr>
          <w:fldChar w:fldCharType="separate"/>
        </w:r>
        <w:r w:rsidR="00F94455">
          <w:rPr>
            <w:rFonts w:ascii="Times New Roman" w:hAnsi="Times New Roman" w:cs="Times New Roman"/>
            <w:noProof/>
          </w:rPr>
          <w:t>1</w:t>
        </w:r>
        <w:r w:rsidRPr="005D7E4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7901F7B" w14:textId="77777777" w:rsidR="005D7E43" w:rsidRDefault="005D7E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3EA667" w14:textId="77777777" w:rsidR="007210EB" w:rsidRDefault="007210EB" w:rsidP="005D7E43">
      <w:pPr>
        <w:spacing w:after="0" w:line="240" w:lineRule="auto"/>
      </w:pPr>
      <w:r>
        <w:separator/>
      </w:r>
    </w:p>
  </w:footnote>
  <w:footnote w:type="continuationSeparator" w:id="0">
    <w:p w14:paraId="7953FA4A" w14:textId="77777777" w:rsidR="007210EB" w:rsidRDefault="007210EB" w:rsidP="005D7E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1tzQ2sDQxsDQ2MjdX0lEKTi0uzszPAykwrQUAqTT28CwAAAA="/>
  </w:docVars>
  <w:rsids>
    <w:rsidRoot w:val="00D267A2"/>
    <w:rsid w:val="00001511"/>
    <w:rsid w:val="0000174E"/>
    <w:rsid w:val="000039F8"/>
    <w:rsid w:val="00006411"/>
    <w:rsid w:val="00007A9F"/>
    <w:rsid w:val="00012299"/>
    <w:rsid w:val="0001350A"/>
    <w:rsid w:val="00017656"/>
    <w:rsid w:val="000235C4"/>
    <w:rsid w:val="00026FD5"/>
    <w:rsid w:val="000355A9"/>
    <w:rsid w:val="000507C9"/>
    <w:rsid w:val="00051507"/>
    <w:rsid w:val="000667DB"/>
    <w:rsid w:val="00073A11"/>
    <w:rsid w:val="0007518D"/>
    <w:rsid w:val="00076FAE"/>
    <w:rsid w:val="0008076F"/>
    <w:rsid w:val="00081D6D"/>
    <w:rsid w:val="0009460A"/>
    <w:rsid w:val="000A0B8C"/>
    <w:rsid w:val="000B5378"/>
    <w:rsid w:val="000B5601"/>
    <w:rsid w:val="000B6576"/>
    <w:rsid w:val="000C75AA"/>
    <w:rsid w:val="000D2465"/>
    <w:rsid w:val="000D2EA2"/>
    <w:rsid w:val="000E144C"/>
    <w:rsid w:val="000E7AC2"/>
    <w:rsid w:val="000F5BF0"/>
    <w:rsid w:val="00102739"/>
    <w:rsid w:val="00106D08"/>
    <w:rsid w:val="00107283"/>
    <w:rsid w:val="00110320"/>
    <w:rsid w:val="001119D5"/>
    <w:rsid w:val="00114EA3"/>
    <w:rsid w:val="0011517E"/>
    <w:rsid w:val="00131329"/>
    <w:rsid w:val="0013155C"/>
    <w:rsid w:val="001337BB"/>
    <w:rsid w:val="00143786"/>
    <w:rsid w:val="00150E98"/>
    <w:rsid w:val="00160D38"/>
    <w:rsid w:val="0016372C"/>
    <w:rsid w:val="00164FD8"/>
    <w:rsid w:val="00174830"/>
    <w:rsid w:val="001849A7"/>
    <w:rsid w:val="00190F63"/>
    <w:rsid w:val="00191B69"/>
    <w:rsid w:val="00193235"/>
    <w:rsid w:val="0019688A"/>
    <w:rsid w:val="001A433C"/>
    <w:rsid w:val="001B0CA5"/>
    <w:rsid w:val="001B11EA"/>
    <w:rsid w:val="001B453E"/>
    <w:rsid w:val="001B59C8"/>
    <w:rsid w:val="001B5B8D"/>
    <w:rsid w:val="001C0F49"/>
    <w:rsid w:val="001C2698"/>
    <w:rsid w:val="001C7DE8"/>
    <w:rsid w:val="001D2350"/>
    <w:rsid w:val="001D45DC"/>
    <w:rsid w:val="001E1325"/>
    <w:rsid w:val="001E3FA0"/>
    <w:rsid w:val="001F4E86"/>
    <w:rsid w:val="00200AB9"/>
    <w:rsid w:val="002019C1"/>
    <w:rsid w:val="002022BE"/>
    <w:rsid w:val="00202E15"/>
    <w:rsid w:val="00214672"/>
    <w:rsid w:val="00214829"/>
    <w:rsid w:val="00221559"/>
    <w:rsid w:val="00223BA8"/>
    <w:rsid w:val="00230458"/>
    <w:rsid w:val="00235088"/>
    <w:rsid w:val="0023562B"/>
    <w:rsid w:val="00241ECE"/>
    <w:rsid w:val="002446A4"/>
    <w:rsid w:val="00245344"/>
    <w:rsid w:val="00247583"/>
    <w:rsid w:val="00255862"/>
    <w:rsid w:val="00261C40"/>
    <w:rsid w:val="0026735C"/>
    <w:rsid w:val="00273F40"/>
    <w:rsid w:val="00274041"/>
    <w:rsid w:val="0027742F"/>
    <w:rsid w:val="0028242C"/>
    <w:rsid w:val="002904C2"/>
    <w:rsid w:val="002943A9"/>
    <w:rsid w:val="002A2FC9"/>
    <w:rsid w:val="002A4BF9"/>
    <w:rsid w:val="002B1D59"/>
    <w:rsid w:val="002C3664"/>
    <w:rsid w:val="002D5CCF"/>
    <w:rsid w:val="002E0E06"/>
    <w:rsid w:val="002F29D6"/>
    <w:rsid w:val="003031DD"/>
    <w:rsid w:val="00306E2E"/>
    <w:rsid w:val="003230AB"/>
    <w:rsid w:val="00324129"/>
    <w:rsid w:val="0032629E"/>
    <w:rsid w:val="003275FC"/>
    <w:rsid w:val="00336AFB"/>
    <w:rsid w:val="003377AF"/>
    <w:rsid w:val="003458B7"/>
    <w:rsid w:val="00346286"/>
    <w:rsid w:val="003465CD"/>
    <w:rsid w:val="003506DE"/>
    <w:rsid w:val="0035407B"/>
    <w:rsid w:val="00354CFE"/>
    <w:rsid w:val="00355AC1"/>
    <w:rsid w:val="003838D1"/>
    <w:rsid w:val="0038519F"/>
    <w:rsid w:val="00386771"/>
    <w:rsid w:val="0038760D"/>
    <w:rsid w:val="00390CE0"/>
    <w:rsid w:val="003912C3"/>
    <w:rsid w:val="00395510"/>
    <w:rsid w:val="003960D0"/>
    <w:rsid w:val="003A0B37"/>
    <w:rsid w:val="003A53B7"/>
    <w:rsid w:val="003A68CD"/>
    <w:rsid w:val="003B3AB4"/>
    <w:rsid w:val="003C0386"/>
    <w:rsid w:val="003C06A4"/>
    <w:rsid w:val="003C0738"/>
    <w:rsid w:val="003C0F45"/>
    <w:rsid w:val="003C231B"/>
    <w:rsid w:val="003C56B2"/>
    <w:rsid w:val="003D1A65"/>
    <w:rsid w:val="003D44B4"/>
    <w:rsid w:val="003D6C6D"/>
    <w:rsid w:val="003E0316"/>
    <w:rsid w:val="003E1383"/>
    <w:rsid w:val="003E22FA"/>
    <w:rsid w:val="003E3A9C"/>
    <w:rsid w:val="003E3F85"/>
    <w:rsid w:val="003E4324"/>
    <w:rsid w:val="003E609C"/>
    <w:rsid w:val="003E6AEB"/>
    <w:rsid w:val="003F21F0"/>
    <w:rsid w:val="003F4EBD"/>
    <w:rsid w:val="003F626F"/>
    <w:rsid w:val="003F6C5E"/>
    <w:rsid w:val="003F786C"/>
    <w:rsid w:val="00401FE5"/>
    <w:rsid w:val="00412AA1"/>
    <w:rsid w:val="00412D42"/>
    <w:rsid w:val="004169E1"/>
    <w:rsid w:val="00423BE0"/>
    <w:rsid w:val="004257B8"/>
    <w:rsid w:val="00434AEF"/>
    <w:rsid w:val="00440752"/>
    <w:rsid w:val="00440E73"/>
    <w:rsid w:val="0044304D"/>
    <w:rsid w:val="0044346B"/>
    <w:rsid w:val="00443BA3"/>
    <w:rsid w:val="00454110"/>
    <w:rsid w:val="00462DCC"/>
    <w:rsid w:val="00473CB3"/>
    <w:rsid w:val="00482A8E"/>
    <w:rsid w:val="004903A0"/>
    <w:rsid w:val="004925EC"/>
    <w:rsid w:val="00493D9D"/>
    <w:rsid w:val="004969F9"/>
    <w:rsid w:val="004A05CB"/>
    <w:rsid w:val="004A378C"/>
    <w:rsid w:val="004A523D"/>
    <w:rsid w:val="004A67D3"/>
    <w:rsid w:val="004A6C86"/>
    <w:rsid w:val="004B2C31"/>
    <w:rsid w:val="004B74F4"/>
    <w:rsid w:val="004D3B3A"/>
    <w:rsid w:val="004D55C1"/>
    <w:rsid w:val="004E2957"/>
    <w:rsid w:val="004E57D1"/>
    <w:rsid w:val="004E70AD"/>
    <w:rsid w:val="004F4C33"/>
    <w:rsid w:val="004F656F"/>
    <w:rsid w:val="004F76CB"/>
    <w:rsid w:val="00504DF2"/>
    <w:rsid w:val="00510135"/>
    <w:rsid w:val="00511D1B"/>
    <w:rsid w:val="0051201A"/>
    <w:rsid w:val="00516BF1"/>
    <w:rsid w:val="005251FA"/>
    <w:rsid w:val="005357E4"/>
    <w:rsid w:val="005358AD"/>
    <w:rsid w:val="0054305F"/>
    <w:rsid w:val="00544E16"/>
    <w:rsid w:val="0055460F"/>
    <w:rsid w:val="005631D9"/>
    <w:rsid w:val="00566604"/>
    <w:rsid w:val="0059247A"/>
    <w:rsid w:val="00592B02"/>
    <w:rsid w:val="00593001"/>
    <w:rsid w:val="005936A7"/>
    <w:rsid w:val="005A49D4"/>
    <w:rsid w:val="005A5A76"/>
    <w:rsid w:val="005B4163"/>
    <w:rsid w:val="005B6B9F"/>
    <w:rsid w:val="005C5278"/>
    <w:rsid w:val="005C6D0F"/>
    <w:rsid w:val="005C7180"/>
    <w:rsid w:val="005C7292"/>
    <w:rsid w:val="005D0F38"/>
    <w:rsid w:val="005D2088"/>
    <w:rsid w:val="005D3080"/>
    <w:rsid w:val="005D61C0"/>
    <w:rsid w:val="005D7E43"/>
    <w:rsid w:val="005E063D"/>
    <w:rsid w:val="005E0642"/>
    <w:rsid w:val="005E335F"/>
    <w:rsid w:val="005E401E"/>
    <w:rsid w:val="005F120C"/>
    <w:rsid w:val="005F5E1D"/>
    <w:rsid w:val="006002F0"/>
    <w:rsid w:val="0060147C"/>
    <w:rsid w:val="0060553D"/>
    <w:rsid w:val="00605A47"/>
    <w:rsid w:val="00606BDF"/>
    <w:rsid w:val="00610AF9"/>
    <w:rsid w:val="00613459"/>
    <w:rsid w:val="00613D38"/>
    <w:rsid w:val="00616BA6"/>
    <w:rsid w:val="006255C8"/>
    <w:rsid w:val="00625AFE"/>
    <w:rsid w:val="00637796"/>
    <w:rsid w:val="00642F82"/>
    <w:rsid w:val="006437CA"/>
    <w:rsid w:val="0064400C"/>
    <w:rsid w:val="006442D1"/>
    <w:rsid w:val="006542F7"/>
    <w:rsid w:val="00661732"/>
    <w:rsid w:val="00664643"/>
    <w:rsid w:val="00671B6A"/>
    <w:rsid w:val="006722E6"/>
    <w:rsid w:val="006744BE"/>
    <w:rsid w:val="00674E93"/>
    <w:rsid w:val="0067650A"/>
    <w:rsid w:val="00684611"/>
    <w:rsid w:val="00685B57"/>
    <w:rsid w:val="0069118F"/>
    <w:rsid w:val="00692426"/>
    <w:rsid w:val="006A0736"/>
    <w:rsid w:val="006B1730"/>
    <w:rsid w:val="006C6237"/>
    <w:rsid w:val="006D0C27"/>
    <w:rsid w:val="006D207B"/>
    <w:rsid w:val="006E2F1A"/>
    <w:rsid w:val="006F261D"/>
    <w:rsid w:val="006F3003"/>
    <w:rsid w:val="006F589A"/>
    <w:rsid w:val="006F5E60"/>
    <w:rsid w:val="00703D53"/>
    <w:rsid w:val="00712599"/>
    <w:rsid w:val="00716B78"/>
    <w:rsid w:val="00720CF2"/>
    <w:rsid w:val="007210EB"/>
    <w:rsid w:val="00722802"/>
    <w:rsid w:val="007272AE"/>
    <w:rsid w:val="00736B13"/>
    <w:rsid w:val="00756998"/>
    <w:rsid w:val="00760442"/>
    <w:rsid w:val="00775F63"/>
    <w:rsid w:val="0078088E"/>
    <w:rsid w:val="00784AA3"/>
    <w:rsid w:val="00792485"/>
    <w:rsid w:val="007A2CA4"/>
    <w:rsid w:val="007A53A1"/>
    <w:rsid w:val="007B4BC6"/>
    <w:rsid w:val="007C27EE"/>
    <w:rsid w:val="007C3607"/>
    <w:rsid w:val="007D457E"/>
    <w:rsid w:val="007D784E"/>
    <w:rsid w:val="007D7970"/>
    <w:rsid w:val="007D7CC0"/>
    <w:rsid w:val="007E2074"/>
    <w:rsid w:val="007E3BAE"/>
    <w:rsid w:val="007E4C3B"/>
    <w:rsid w:val="007F17B1"/>
    <w:rsid w:val="007F4228"/>
    <w:rsid w:val="007F4672"/>
    <w:rsid w:val="007F6940"/>
    <w:rsid w:val="008006DB"/>
    <w:rsid w:val="00814AB9"/>
    <w:rsid w:val="008212B4"/>
    <w:rsid w:val="00826F1A"/>
    <w:rsid w:val="00832280"/>
    <w:rsid w:val="00843C2E"/>
    <w:rsid w:val="00854691"/>
    <w:rsid w:val="00856C04"/>
    <w:rsid w:val="00857288"/>
    <w:rsid w:val="00860E03"/>
    <w:rsid w:val="00864323"/>
    <w:rsid w:val="008701EB"/>
    <w:rsid w:val="0087165D"/>
    <w:rsid w:val="008727C1"/>
    <w:rsid w:val="0087485E"/>
    <w:rsid w:val="00875FBB"/>
    <w:rsid w:val="008858AD"/>
    <w:rsid w:val="00887547"/>
    <w:rsid w:val="00892EBF"/>
    <w:rsid w:val="00893673"/>
    <w:rsid w:val="00893EB9"/>
    <w:rsid w:val="00897EB1"/>
    <w:rsid w:val="008A06B8"/>
    <w:rsid w:val="008A2609"/>
    <w:rsid w:val="008B11A3"/>
    <w:rsid w:val="008B5855"/>
    <w:rsid w:val="008B64FA"/>
    <w:rsid w:val="008C2E91"/>
    <w:rsid w:val="008C3244"/>
    <w:rsid w:val="008C6BE6"/>
    <w:rsid w:val="008C6E88"/>
    <w:rsid w:val="008D29D8"/>
    <w:rsid w:val="008D3FB5"/>
    <w:rsid w:val="008D45A6"/>
    <w:rsid w:val="008D50D8"/>
    <w:rsid w:val="008D72C2"/>
    <w:rsid w:val="008D7B69"/>
    <w:rsid w:val="008F0440"/>
    <w:rsid w:val="008F0488"/>
    <w:rsid w:val="008F2B33"/>
    <w:rsid w:val="008F6F91"/>
    <w:rsid w:val="00905051"/>
    <w:rsid w:val="00912548"/>
    <w:rsid w:val="00920D1E"/>
    <w:rsid w:val="009306DB"/>
    <w:rsid w:val="009324C4"/>
    <w:rsid w:val="009340CD"/>
    <w:rsid w:val="009412C0"/>
    <w:rsid w:val="00942419"/>
    <w:rsid w:val="0096030D"/>
    <w:rsid w:val="00961B17"/>
    <w:rsid w:val="00964ACB"/>
    <w:rsid w:val="00967307"/>
    <w:rsid w:val="00967C22"/>
    <w:rsid w:val="009804B5"/>
    <w:rsid w:val="00987C86"/>
    <w:rsid w:val="00991239"/>
    <w:rsid w:val="009918E7"/>
    <w:rsid w:val="009927F7"/>
    <w:rsid w:val="0099345B"/>
    <w:rsid w:val="00993808"/>
    <w:rsid w:val="009A0680"/>
    <w:rsid w:val="009A4099"/>
    <w:rsid w:val="009A6B5D"/>
    <w:rsid w:val="009A7E3B"/>
    <w:rsid w:val="009B23EF"/>
    <w:rsid w:val="009B5909"/>
    <w:rsid w:val="009B5952"/>
    <w:rsid w:val="009B6630"/>
    <w:rsid w:val="009C1571"/>
    <w:rsid w:val="009E08FC"/>
    <w:rsid w:val="009E772E"/>
    <w:rsid w:val="009F63ED"/>
    <w:rsid w:val="00A06BB4"/>
    <w:rsid w:val="00A07E42"/>
    <w:rsid w:val="00A13CC9"/>
    <w:rsid w:val="00A1554D"/>
    <w:rsid w:val="00A16E83"/>
    <w:rsid w:val="00A264DE"/>
    <w:rsid w:val="00A27172"/>
    <w:rsid w:val="00A35A8A"/>
    <w:rsid w:val="00A365C6"/>
    <w:rsid w:val="00A4322F"/>
    <w:rsid w:val="00A46879"/>
    <w:rsid w:val="00A469B0"/>
    <w:rsid w:val="00A51A38"/>
    <w:rsid w:val="00A56EE0"/>
    <w:rsid w:val="00A578F5"/>
    <w:rsid w:val="00A64883"/>
    <w:rsid w:val="00A7220A"/>
    <w:rsid w:val="00A82AE9"/>
    <w:rsid w:val="00A91770"/>
    <w:rsid w:val="00AA0FD1"/>
    <w:rsid w:val="00AA1B3C"/>
    <w:rsid w:val="00AA35F1"/>
    <w:rsid w:val="00AA49B7"/>
    <w:rsid w:val="00AB0B68"/>
    <w:rsid w:val="00AB25CA"/>
    <w:rsid w:val="00AB3897"/>
    <w:rsid w:val="00AB596A"/>
    <w:rsid w:val="00AB76DA"/>
    <w:rsid w:val="00AB79F8"/>
    <w:rsid w:val="00AC0316"/>
    <w:rsid w:val="00AC1D9B"/>
    <w:rsid w:val="00AD4F71"/>
    <w:rsid w:val="00AE08E7"/>
    <w:rsid w:val="00AE1597"/>
    <w:rsid w:val="00AE22DA"/>
    <w:rsid w:val="00AE4E7F"/>
    <w:rsid w:val="00AF26F9"/>
    <w:rsid w:val="00B01058"/>
    <w:rsid w:val="00B10A74"/>
    <w:rsid w:val="00B119D1"/>
    <w:rsid w:val="00B14AB2"/>
    <w:rsid w:val="00B15E6C"/>
    <w:rsid w:val="00B2416B"/>
    <w:rsid w:val="00B25AB6"/>
    <w:rsid w:val="00B34B49"/>
    <w:rsid w:val="00B37B04"/>
    <w:rsid w:val="00B433EC"/>
    <w:rsid w:val="00B454CE"/>
    <w:rsid w:val="00B47AD0"/>
    <w:rsid w:val="00B47E8D"/>
    <w:rsid w:val="00B5075C"/>
    <w:rsid w:val="00B571AA"/>
    <w:rsid w:val="00B63CAC"/>
    <w:rsid w:val="00B74216"/>
    <w:rsid w:val="00B8014F"/>
    <w:rsid w:val="00B87EC4"/>
    <w:rsid w:val="00B92B6C"/>
    <w:rsid w:val="00B954F3"/>
    <w:rsid w:val="00BA40E7"/>
    <w:rsid w:val="00BB5284"/>
    <w:rsid w:val="00BC03E7"/>
    <w:rsid w:val="00BC5014"/>
    <w:rsid w:val="00BE38AD"/>
    <w:rsid w:val="00BF14B7"/>
    <w:rsid w:val="00BF27F2"/>
    <w:rsid w:val="00BF2D99"/>
    <w:rsid w:val="00BF7739"/>
    <w:rsid w:val="00C11E0B"/>
    <w:rsid w:val="00C14F0C"/>
    <w:rsid w:val="00C21B49"/>
    <w:rsid w:val="00C24792"/>
    <w:rsid w:val="00C2520F"/>
    <w:rsid w:val="00C279B9"/>
    <w:rsid w:val="00C30348"/>
    <w:rsid w:val="00C309E7"/>
    <w:rsid w:val="00C31AF7"/>
    <w:rsid w:val="00C35041"/>
    <w:rsid w:val="00C37E49"/>
    <w:rsid w:val="00C44BE7"/>
    <w:rsid w:val="00C60EB3"/>
    <w:rsid w:val="00C64580"/>
    <w:rsid w:val="00C6670C"/>
    <w:rsid w:val="00C73E84"/>
    <w:rsid w:val="00C74B4E"/>
    <w:rsid w:val="00C76210"/>
    <w:rsid w:val="00C76581"/>
    <w:rsid w:val="00C91FA5"/>
    <w:rsid w:val="00C93621"/>
    <w:rsid w:val="00C94D2F"/>
    <w:rsid w:val="00C96DAD"/>
    <w:rsid w:val="00C97221"/>
    <w:rsid w:val="00CB40CF"/>
    <w:rsid w:val="00CC1B3E"/>
    <w:rsid w:val="00CC359B"/>
    <w:rsid w:val="00CC4E90"/>
    <w:rsid w:val="00CC7F3D"/>
    <w:rsid w:val="00CD330F"/>
    <w:rsid w:val="00CD6BEF"/>
    <w:rsid w:val="00CF559A"/>
    <w:rsid w:val="00CF6D77"/>
    <w:rsid w:val="00D04E83"/>
    <w:rsid w:val="00D079BA"/>
    <w:rsid w:val="00D1599A"/>
    <w:rsid w:val="00D17AF7"/>
    <w:rsid w:val="00D25FBD"/>
    <w:rsid w:val="00D267A2"/>
    <w:rsid w:val="00D31B96"/>
    <w:rsid w:val="00D430EC"/>
    <w:rsid w:val="00D44A6E"/>
    <w:rsid w:val="00D508DC"/>
    <w:rsid w:val="00D52566"/>
    <w:rsid w:val="00D531FE"/>
    <w:rsid w:val="00D53E05"/>
    <w:rsid w:val="00D605B5"/>
    <w:rsid w:val="00D666EA"/>
    <w:rsid w:val="00D8199F"/>
    <w:rsid w:val="00D86777"/>
    <w:rsid w:val="00D9250E"/>
    <w:rsid w:val="00D926CA"/>
    <w:rsid w:val="00D94ABC"/>
    <w:rsid w:val="00DA6D9E"/>
    <w:rsid w:val="00DB0F37"/>
    <w:rsid w:val="00DB1A93"/>
    <w:rsid w:val="00DB4354"/>
    <w:rsid w:val="00DC0ED8"/>
    <w:rsid w:val="00DC1896"/>
    <w:rsid w:val="00DC2397"/>
    <w:rsid w:val="00DC3F36"/>
    <w:rsid w:val="00DD0B41"/>
    <w:rsid w:val="00DE0FB9"/>
    <w:rsid w:val="00DE6EF0"/>
    <w:rsid w:val="00DE769F"/>
    <w:rsid w:val="00DF59E7"/>
    <w:rsid w:val="00E10D0B"/>
    <w:rsid w:val="00E43F47"/>
    <w:rsid w:val="00E4486C"/>
    <w:rsid w:val="00E449D0"/>
    <w:rsid w:val="00E474F7"/>
    <w:rsid w:val="00E5432D"/>
    <w:rsid w:val="00E556BB"/>
    <w:rsid w:val="00E56963"/>
    <w:rsid w:val="00E579EA"/>
    <w:rsid w:val="00E7029E"/>
    <w:rsid w:val="00E71616"/>
    <w:rsid w:val="00E810F8"/>
    <w:rsid w:val="00E8665F"/>
    <w:rsid w:val="00E86CE8"/>
    <w:rsid w:val="00E879F6"/>
    <w:rsid w:val="00E9147B"/>
    <w:rsid w:val="00E92761"/>
    <w:rsid w:val="00E947F2"/>
    <w:rsid w:val="00EA02B2"/>
    <w:rsid w:val="00EA0DB1"/>
    <w:rsid w:val="00EA73C8"/>
    <w:rsid w:val="00EA7EB4"/>
    <w:rsid w:val="00EB015B"/>
    <w:rsid w:val="00EB02F5"/>
    <w:rsid w:val="00EB06B8"/>
    <w:rsid w:val="00EB69C9"/>
    <w:rsid w:val="00EC4590"/>
    <w:rsid w:val="00EC4A75"/>
    <w:rsid w:val="00ED5414"/>
    <w:rsid w:val="00ED7DCA"/>
    <w:rsid w:val="00EE57E7"/>
    <w:rsid w:val="00EE5F1D"/>
    <w:rsid w:val="00EF0195"/>
    <w:rsid w:val="00EF0C6A"/>
    <w:rsid w:val="00EF50B9"/>
    <w:rsid w:val="00F03674"/>
    <w:rsid w:val="00F15CB4"/>
    <w:rsid w:val="00F24A16"/>
    <w:rsid w:val="00F27A7E"/>
    <w:rsid w:val="00F31551"/>
    <w:rsid w:val="00F31B4B"/>
    <w:rsid w:val="00F32261"/>
    <w:rsid w:val="00F3293F"/>
    <w:rsid w:val="00F41A24"/>
    <w:rsid w:val="00F44632"/>
    <w:rsid w:val="00F47D71"/>
    <w:rsid w:val="00F60DF9"/>
    <w:rsid w:val="00F62F75"/>
    <w:rsid w:val="00F6389B"/>
    <w:rsid w:val="00F8269F"/>
    <w:rsid w:val="00F8708E"/>
    <w:rsid w:val="00F91076"/>
    <w:rsid w:val="00F930DD"/>
    <w:rsid w:val="00F94455"/>
    <w:rsid w:val="00F96193"/>
    <w:rsid w:val="00F97412"/>
    <w:rsid w:val="00FB1092"/>
    <w:rsid w:val="00FB7DF1"/>
    <w:rsid w:val="00FC1424"/>
    <w:rsid w:val="00FD0E59"/>
    <w:rsid w:val="00FD47C3"/>
    <w:rsid w:val="00FE3A62"/>
    <w:rsid w:val="00FE75BB"/>
    <w:rsid w:val="00FF2408"/>
    <w:rsid w:val="00FF57A9"/>
    <w:rsid w:val="00FF5EB3"/>
    <w:rsid w:val="00FF60E1"/>
    <w:rsid w:val="00FF7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883B2"/>
  <w15:chartTrackingRefBased/>
  <w15:docId w15:val="{A221ED41-3CD0-4F73-AF68-5BE940B93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60EB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508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08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08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8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8D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D7E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E43"/>
  </w:style>
  <w:style w:type="paragraph" w:styleId="Footer">
    <w:name w:val="footer"/>
    <w:basedOn w:val="Normal"/>
    <w:link w:val="FooterChar"/>
    <w:uiPriority w:val="99"/>
    <w:unhideWhenUsed/>
    <w:rsid w:val="005D7E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E43"/>
  </w:style>
  <w:style w:type="character" w:styleId="LineNumber">
    <w:name w:val="line number"/>
    <w:basedOn w:val="DefaultParagraphFont"/>
    <w:uiPriority w:val="99"/>
    <w:semiHidden/>
    <w:unhideWhenUsed/>
    <w:rsid w:val="005D7E43"/>
  </w:style>
  <w:style w:type="paragraph" w:styleId="Revision">
    <w:name w:val="Revision"/>
    <w:hidden/>
    <w:uiPriority w:val="99"/>
    <w:semiHidden/>
    <w:rsid w:val="00616B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45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9CDCC8-A88B-4616-8C10-9D8289E7F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Cronin;M.Mansoubi@exeter.ac.uk</dc:creator>
  <cp:keywords/>
  <dc:description/>
  <cp:lastModifiedBy>Kalidass</cp:lastModifiedBy>
  <cp:revision>33</cp:revision>
  <dcterms:created xsi:type="dcterms:W3CDTF">2022-10-10T14:38:00Z</dcterms:created>
  <dcterms:modified xsi:type="dcterms:W3CDTF">2023-01-13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rchives-of-physical-medicine-and-rehabilitation</vt:lpwstr>
  </property>
  <property fmtid="{D5CDD505-2E9C-101B-9397-08002B2CF9AE}" pid="11" name="Mendeley Recent Style Name 4_1">
    <vt:lpwstr>Archives of Physical Medicine and Rehabilitation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omputer-methods-and-programs-in-biomedicine</vt:lpwstr>
  </property>
  <property fmtid="{D5CDD505-2E9C-101B-9397-08002B2CF9AE}" pid="15" name="Mendeley Recent Style Name 6_1">
    <vt:lpwstr>Computer Methods and Programs in Biomedicin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biomechanics</vt:lpwstr>
  </property>
  <property fmtid="{D5CDD505-2E9C-101B-9397-08002B2CF9AE}" pid="19" name="Mendeley Recent Style Name 8_1">
    <vt:lpwstr>Journal of Biomechanics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cbef5b8-98ed-3f7a-b4b4-946677e9be88</vt:lpwstr>
  </property>
  <property fmtid="{D5CDD505-2E9C-101B-9397-08002B2CF9AE}" pid="24" name="Mendeley Citation Style_1">
    <vt:lpwstr>http://www.zotero.org/styles/archives-of-physical-medicine-and-rehabilitation</vt:lpwstr>
  </property>
</Properties>
</file>